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CF67BC" w14:textId="15866519" w:rsidR="00381A12" w:rsidRPr="002A64C2" w:rsidRDefault="00591593" w:rsidP="00381A12">
      <w:pPr>
        <w:spacing w:after="160" w:line="259" w:lineRule="auto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4 Table</w:t>
      </w:r>
      <w:r w:rsidR="00BE3DD7">
        <w:rPr>
          <w:rFonts w:ascii="Times" w:hAnsi="Times"/>
          <w:b/>
          <w:sz w:val="22"/>
          <w:szCs w:val="22"/>
        </w:rPr>
        <w:t>s</w:t>
      </w:r>
      <w:r>
        <w:rPr>
          <w:rFonts w:ascii="Times" w:hAnsi="Times"/>
          <w:b/>
          <w:sz w:val="22"/>
          <w:szCs w:val="22"/>
        </w:rPr>
        <w:t>: Statistics from Logistic R</w:t>
      </w:r>
      <w:r w:rsidR="004928D4">
        <w:rPr>
          <w:rFonts w:ascii="Times" w:hAnsi="Times"/>
          <w:b/>
          <w:sz w:val="22"/>
          <w:szCs w:val="22"/>
        </w:rPr>
        <w:t>egression A</w:t>
      </w:r>
      <w:r w:rsidR="00DC407E">
        <w:rPr>
          <w:rFonts w:ascii="Times" w:hAnsi="Times"/>
          <w:b/>
          <w:sz w:val="22"/>
          <w:szCs w:val="22"/>
        </w:rPr>
        <w:t>nalysis of Risk Facto</w:t>
      </w:r>
      <w:r w:rsidR="00893A3D" w:rsidRPr="002A64C2">
        <w:rPr>
          <w:rFonts w:ascii="Times" w:hAnsi="Times"/>
          <w:b/>
          <w:sz w:val="22"/>
          <w:szCs w:val="22"/>
        </w:rPr>
        <w:t>r</w:t>
      </w:r>
      <w:r w:rsidR="00DC407E">
        <w:rPr>
          <w:rFonts w:ascii="Times" w:hAnsi="Times"/>
          <w:b/>
          <w:sz w:val="22"/>
          <w:szCs w:val="22"/>
        </w:rPr>
        <w:t>s Associated with Ethylene Glycol I</w:t>
      </w:r>
      <w:r w:rsidR="00893A3D" w:rsidRPr="002A64C2">
        <w:rPr>
          <w:rFonts w:ascii="Times" w:hAnsi="Times"/>
          <w:b/>
          <w:sz w:val="22"/>
          <w:szCs w:val="22"/>
        </w:rPr>
        <w:t xml:space="preserve">ngestion (Figure 1) </w:t>
      </w:r>
    </w:p>
    <w:p w14:paraId="1A079F83" w14:textId="53B6789A" w:rsidR="00B72439" w:rsidRPr="002A64C2" w:rsidRDefault="00B72439" w:rsidP="00B72439">
      <w:pPr>
        <w:contextualSpacing/>
        <w:rPr>
          <w:rFonts w:ascii="Times" w:hAnsi="Times"/>
          <w:b/>
          <w:sz w:val="22"/>
          <w:szCs w:val="22"/>
        </w:rPr>
      </w:pPr>
      <w:r w:rsidRPr="002A64C2">
        <w:rPr>
          <w:rFonts w:ascii="Times" w:hAnsi="Times"/>
          <w:b/>
          <w:sz w:val="22"/>
          <w:szCs w:val="22"/>
        </w:rPr>
        <w:t>Figure 1A: Intentional Ingestion Model (all patients included, C-statistic =0.739)</w:t>
      </w:r>
    </w:p>
    <w:tbl>
      <w:tblPr>
        <w:tblW w:w="9173" w:type="dxa"/>
        <w:tblInd w:w="115" w:type="dxa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710"/>
        <w:gridCol w:w="2250"/>
        <w:gridCol w:w="1080"/>
        <w:gridCol w:w="900"/>
        <w:gridCol w:w="1170"/>
        <w:gridCol w:w="990"/>
        <w:gridCol w:w="1073"/>
      </w:tblGrid>
      <w:tr w:rsidR="008B30F5" w:rsidRPr="002A64C2" w14:paraId="0ADF5459" w14:textId="77777777" w:rsidTr="008F24C8">
        <w:trPr>
          <w:trHeight w:val="264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9173E38" w14:textId="191004C7" w:rsidR="007C29D4" w:rsidRPr="002A64C2" w:rsidRDefault="007C29D4" w:rsidP="00C70F8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Paramet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BADD23" w14:textId="77777777" w:rsidR="007C29D4" w:rsidRPr="002A64C2" w:rsidRDefault="007C29D4" w:rsidP="00C70F8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C245AF" w14:textId="16940CE1" w:rsidR="007C29D4" w:rsidRPr="002A64C2" w:rsidRDefault="007C29D4" w:rsidP="00C70F8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Estimate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F8065E" w14:textId="48BECB43" w:rsidR="007C29D4" w:rsidRPr="002A64C2" w:rsidRDefault="007C29D4" w:rsidP="00C70F8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P valu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C6E8CC" w14:textId="77777777" w:rsidR="007C29D4" w:rsidRDefault="007C29D4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Odds</w:t>
            </w:r>
          </w:p>
          <w:p w14:paraId="2B191C0A" w14:textId="42DD9826" w:rsidR="009E1C20" w:rsidRPr="002A64C2" w:rsidRDefault="009E1C20" w:rsidP="00C70F8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>
              <w:rPr>
                <w:rFonts w:ascii="Times" w:eastAsia="Times New Roman" w:hAnsi="Times"/>
                <w:sz w:val="22"/>
                <w:szCs w:val="22"/>
              </w:rPr>
              <w:t>Estimate</w:t>
            </w:r>
          </w:p>
        </w:tc>
        <w:tc>
          <w:tcPr>
            <w:tcW w:w="20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4D205C" w14:textId="22623CE5" w:rsidR="007C29D4" w:rsidRPr="002A64C2" w:rsidRDefault="007C29D4" w:rsidP="00C70F8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95% Wald</w:t>
            </w:r>
            <w:r>
              <w:rPr>
                <w:rFonts w:ascii="Times" w:eastAsia="Times New Roman" w:hAnsi="Times"/>
                <w:sz w:val="22"/>
                <w:szCs w:val="22"/>
              </w:rPr>
              <w:t xml:space="preserve"> Confidence</w:t>
            </w:r>
            <w:r w:rsidR="009E1C20">
              <w:rPr>
                <w:rFonts w:ascii="Times" w:eastAsia="Times New Roman" w:hAnsi="Times"/>
                <w:sz w:val="22"/>
                <w:szCs w:val="22"/>
              </w:rPr>
              <w:t xml:space="preserve"> Limits</w:t>
            </w:r>
          </w:p>
        </w:tc>
      </w:tr>
      <w:tr w:rsidR="00C70F82" w:rsidRPr="002A64C2" w14:paraId="4F7332CC" w14:textId="77777777" w:rsidTr="008F24C8">
        <w:trPr>
          <w:trHeight w:val="264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23951D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1C565F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19-29 vs &lt;=1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2A5661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4098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406EE0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0EA6496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4.095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21A6D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3.172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50A1923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5.287</w:t>
            </w:r>
          </w:p>
        </w:tc>
      </w:tr>
      <w:tr w:rsidR="00C70F82" w:rsidRPr="002A64C2" w14:paraId="3741CAAC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70A935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181BB7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30-39 vs &lt;=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BFD90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883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6B8574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BB4F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6.57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8B45D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5.0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044E6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8.576</w:t>
            </w:r>
          </w:p>
        </w:tc>
      </w:tr>
      <w:tr w:rsidR="00C70F82" w:rsidRPr="002A64C2" w14:paraId="10C049DB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208F3DC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8034C8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40-49 vs &lt;=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5D238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899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0E87F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2A523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6.68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05EF2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5.10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5B58BC8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8.74</w:t>
            </w:r>
          </w:p>
        </w:tc>
      </w:tr>
      <w:tr w:rsidR="00C70F82" w:rsidRPr="002A64C2" w14:paraId="3CE49DEB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DE1400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B21BB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50-59 vs &lt;=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F1666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170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6B20B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4031F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8.76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889DE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6.61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1E27AB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1.599</w:t>
            </w:r>
          </w:p>
        </w:tc>
      </w:tr>
      <w:tr w:rsidR="00C70F82" w:rsidRPr="002A64C2" w14:paraId="59BC026A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8B0F33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D2CE4D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60-64 vs &lt;=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13158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024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0EE0DA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C39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7.57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61559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5.20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1E8AB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1.012</w:t>
            </w:r>
          </w:p>
        </w:tc>
      </w:tr>
      <w:tr w:rsidR="00C70F82" w:rsidRPr="002A64C2" w14:paraId="1A8AC2F3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CB59359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E273F4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65-74 vs &lt;=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74171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104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E651CF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D5028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8.20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590631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5.44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24F62B6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2.351</w:t>
            </w:r>
          </w:p>
        </w:tc>
        <w:bookmarkStart w:id="0" w:name="_GoBack"/>
        <w:bookmarkEnd w:id="0"/>
      </w:tr>
      <w:tr w:rsidR="00C70F82" w:rsidRPr="002A64C2" w14:paraId="68E9273E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65AE28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D7121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75+ vs &lt;=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EDDB9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9185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ECA6FF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6598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6.811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7953B6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3.80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8D1847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2.201</w:t>
            </w:r>
          </w:p>
        </w:tc>
      </w:tr>
      <w:tr w:rsidR="00C70F82" w:rsidRPr="002A64C2" w14:paraId="2B9BD620" w14:textId="77777777" w:rsidTr="00C70F82">
        <w:trPr>
          <w:trHeight w:val="264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393725A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6D80F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Female vs Mal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EBB0D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716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BBF1B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0F65F3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2.046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C6C76A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770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DCE075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2.366</w:t>
            </w:r>
          </w:p>
        </w:tc>
      </w:tr>
      <w:tr w:rsidR="00C70F82" w:rsidRPr="002A64C2" w14:paraId="0229D08A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4725980" w14:textId="6C894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Weight</w:t>
            </w:r>
            <w:r w:rsidR="007C29D4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</w:t>
            </w: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(kg)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E04F1B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61-70 vs &lt;=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477CDA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5452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28D79F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C96C7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72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48123F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35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94E76A0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193</w:t>
            </w:r>
          </w:p>
        </w:tc>
      </w:tr>
      <w:tr w:rsidR="00C70F82" w:rsidRPr="002A64C2" w14:paraId="6D9432F5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31EDA4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766634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71-80 vs &lt;=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B9727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175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22B133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154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4B91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192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6D4661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031B25B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518</w:t>
            </w:r>
          </w:p>
        </w:tc>
      </w:tr>
      <w:tr w:rsidR="00C70F82" w:rsidRPr="002A64C2" w14:paraId="0683708D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73E267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C17DEF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81-90 vs &lt;=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08FE9C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-0.005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1C76C6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966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054412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99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1164F2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77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55A5BE0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28</w:t>
            </w:r>
          </w:p>
        </w:tc>
      </w:tr>
      <w:tr w:rsidR="00C70F82" w:rsidRPr="002A64C2" w14:paraId="55283D2B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819255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D7C12A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91-100 vs &lt;=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A2C84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-0.2543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2AB001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054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EC6FD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775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14D3B0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598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D0A09D7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005</w:t>
            </w:r>
          </w:p>
        </w:tc>
      </w:tr>
      <w:tr w:rsidR="00C70F82" w:rsidRPr="002A64C2" w14:paraId="533A0763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BF8014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A1307E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&gt;100 vs &lt;=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CE3894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-0.2934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5D4156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026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433B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746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3FF0BF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5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03AE14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967</w:t>
            </w:r>
          </w:p>
        </w:tc>
      </w:tr>
      <w:tr w:rsidR="00C70F82" w:rsidRPr="002A64C2" w14:paraId="11BCF46A" w14:textId="77777777" w:rsidTr="00C70F82">
        <w:trPr>
          <w:trHeight w:val="264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43A3DCC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Oral Ingestion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61BD5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bCs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bCs/>
                <w:color w:val="000000"/>
                <w:sz w:val="22"/>
                <w:szCs w:val="22"/>
              </w:rPr>
              <w:t>1 vs 0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A95A6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4329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D998D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7F88D4A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1.392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12C45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7.336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1C2B7B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7.689</w:t>
            </w:r>
          </w:p>
        </w:tc>
      </w:tr>
      <w:tr w:rsidR="00C70F82" w:rsidRPr="002A64C2" w14:paraId="0F31D4ED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8F93B1C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Season</w:t>
            </w: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5D6848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Spring vs F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765419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2828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84F090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000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DA7F8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327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5F19EE6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12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169B42C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567</w:t>
            </w:r>
          </w:p>
        </w:tc>
      </w:tr>
      <w:tr w:rsidR="00C70F82" w:rsidRPr="002A64C2" w14:paraId="47CC808D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5C252E1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F23FDB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Summer vs Fal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887E4B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1206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61AC88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163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4BA79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128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B125800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95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9C6B9A4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337</w:t>
            </w:r>
          </w:p>
        </w:tc>
      </w:tr>
      <w:tr w:rsidR="00C70F82" w:rsidRPr="002A64C2" w14:paraId="26F4751A" w14:textId="77777777" w:rsidTr="00C70F82">
        <w:trPr>
          <w:trHeight w:val="264"/>
        </w:trPr>
        <w:tc>
          <w:tcPr>
            <w:tcW w:w="17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B6C6F00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EB1B4E" w14:textId="77777777" w:rsidR="00B72439" w:rsidRPr="002A64C2" w:rsidRDefault="00B72439" w:rsidP="002A64C2">
            <w:pPr>
              <w:contextualSpacing/>
              <w:jc w:val="center"/>
              <w:rPr>
                <w:rFonts w:ascii="Times" w:eastAsia="Times New Roman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Winter vs F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83640B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-0.0267</w:t>
            </w:r>
          </w:p>
        </w:tc>
        <w:tc>
          <w:tcPr>
            <w:tcW w:w="9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1B244" w14:textId="77777777" w:rsidR="00B72439" w:rsidRPr="002A64C2" w:rsidRDefault="00B72439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761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40C45A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974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98EE1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82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AB33F1" w14:textId="77777777" w:rsidR="00B72439" w:rsidRPr="002A64C2" w:rsidRDefault="00B72439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156</w:t>
            </w:r>
          </w:p>
        </w:tc>
      </w:tr>
    </w:tbl>
    <w:p w14:paraId="4A760ECA" w14:textId="77777777" w:rsidR="00381A12" w:rsidRPr="002A64C2" w:rsidRDefault="00381A12" w:rsidP="00381A12">
      <w:pPr>
        <w:spacing w:after="160" w:line="259" w:lineRule="auto"/>
        <w:rPr>
          <w:rFonts w:ascii="Times" w:hAnsi="Times"/>
          <w:sz w:val="22"/>
          <w:szCs w:val="22"/>
        </w:rPr>
      </w:pPr>
    </w:p>
    <w:p w14:paraId="2E22361F" w14:textId="1A6DDE07" w:rsidR="00893A3D" w:rsidRPr="002A64C2" w:rsidRDefault="002A53DC" w:rsidP="00893A3D">
      <w:pPr>
        <w:contextualSpacing/>
        <w:rPr>
          <w:rFonts w:ascii="Times" w:hAnsi="Times"/>
          <w:b/>
          <w:sz w:val="22"/>
          <w:szCs w:val="22"/>
        </w:rPr>
      </w:pPr>
      <w:r w:rsidRPr="002A64C2">
        <w:rPr>
          <w:rFonts w:ascii="Times" w:hAnsi="Times"/>
          <w:b/>
          <w:sz w:val="22"/>
          <w:szCs w:val="22"/>
        </w:rPr>
        <w:t>Figure 1B</w:t>
      </w:r>
      <w:r w:rsidR="00893A3D" w:rsidRPr="002A64C2">
        <w:rPr>
          <w:rFonts w:ascii="Times" w:hAnsi="Times"/>
          <w:b/>
          <w:sz w:val="22"/>
          <w:szCs w:val="22"/>
        </w:rPr>
        <w:t xml:space="preserve">: Death </w:t>
      </w:r>
      <w:r w:rsidR="002A64C2" w:rsidRPr="002A64C2">
        <w:rPr>
          <w:rFonts w:ascii="Times" w:hAnsi="Times"/>
          <w:b/>
          <w:sz w:val="22"/>
          <w:szCs w:val="22"/>
        </w:rPr>
        <w:t>and Major Effect M</w:t>
      </w:r>
      <w:r w:rsidR="00893A3D" w:rsidRPr="002A64C2">
        <w:rPr>
          <w:rFonts w:ascii="Times" w:hAnsi="Times"/>
          <w:b/>
          <w:sz w:val="22"/>
          <w:szCs w:val="22"/>
        </w:rPr>
        <w:t>odel (</w:t>
      </w:r>
      <w:r w:rsidR="00B72439" w:rsidRPr="002A64C2">
        <w:rPr>
          <w:rFonts w:ascii="Times" w:hAnsi="Times"/>
          <w:b/>
          <w:sz w:val="22"/>
          <w:szCs w:val="22"/>
        </w:rPr>
        <w:t>all patients included, C-s</w:t>
      </w:r>
      <w:r w:rsidR="00893A3D" w:rsidRPr="002A64C2">
        <w:rPr>
          <w:rFonts w:ascii="Times" w:hAnsi="Times"/>
          <w:b/>
          <w:sz w:val="22"/>
          <w:szCs w:val="22"/>
        </w:rPr>
        <w:t>tatistic=0.922)</w:t>
      </w:r>
    </w:p>
    <w:tbl>
      <w:tblPr>
        <w:tblW w:w="92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25"/>
        <w:gridCol w:w="2330"/>
        <w:gridCol w:w="986"/>
        <w:gridCol w:w="956"/>
        <w:gridCol w:w="1115"/>
        <w:gridCol w:w="955"/>
        <w:gridCol w:w="1168"/>
      </w:tblGrid>
      <w:tr w:rsidR="00893A3D" w:rsidRPr="002A64C2" w14:paraId="7A0AF465" w14:textId="77777777" w:rsidTr="00C70F82">
        <w:trPr>
          <w:trHeight w:val="26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1831BD3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Parameter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CF6251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B9039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Estimate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D8A987" w14:textId="7149542B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P value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ECA38B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Odds</w:t>
            </w:r>
          </w:p>
        </w:tc>
        <w:tc>
          <w:tcPr>
            <w:tcW w:w="2123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534ADCF1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95% Wald</w:t>
            </w:r>
          </w:p>
        </w:tc>
      </w:tr>
      <w:tr w:rsidR="00893A3D" w:rsidRPr="002A64C2" w14:paraId="465308CD" w14:textId="77777777" w:rsidTr="00C70F82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4EC7A5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DCFA6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23CA74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A91FD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F8C8D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Estimate</w:t>
            </w:r>
          </w:p>
        </w:tc>
        <w:tc>
          <w:tcPr>
            <w:tcW w:w="2123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C9FB797" w14:textId="77777777" w:rsidR="00893A3D" w:rsidRPr="002A64C2" w:rsidRDefault="00893A3D" w:rsidP="00C70F8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Confidence Limits</w:t>
            </w:r>
          </w:p>
        </w:tc>
      </w:tr>
      <w:tr w:rsidR="00893A3D" w:rsidRPr="002A64C2" w14:paraId="3752E86C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A858CBE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Age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7540EB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19-29 vs &lt;=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866CA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46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9C311E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067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52EA8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59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ABA5F1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B09F042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622</w:t>
            </w:r>
          </w:p>
        </w:tc>
      </w:tr>
      <w:tr w:rsidR="00893A3D" w:rsidRPr="002A64C2" w14:paraId="4DE62912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2AB45EA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A5CAD7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30-39 vs &lt;=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39A17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659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1B11D7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0115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882265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933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9C6CD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159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8090A8A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3.223</w:t>
            </w:r>
          </w:p>
        </w:tc>
      </w:tr>
      <w:tr w:rsidR="00893A3D" w:rsidRPr="002A64C2" w14:paraId="396B7C73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1C288AF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F025FB0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40-49 vs &lt;=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DD308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23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35A98F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B689A5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3.442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CB6FB5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09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895AC2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5.659</w:t>
            </w:r>
          </w:p>
        </w:tc>
      </w:tr>
      <w:tr w:rsidR="00893A3D" w:rsidRPr="002A64C2" w14:paraId="75D733A7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92158D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51B0E4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50-59 vs &lt;=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FBFF9A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262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489C2EA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074A2C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3.53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B5588B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11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612AF2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5.902</w:t>
            </w:r>
          </w:p>
        </w:tc>
      </w:tr>
      <w:tr w:rsidR="00893A3D" w:rsidRPr="002A64C2" w14:paraId="26967CCB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BE5737F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8CA349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60-64 vs &lt;=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0DA53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5055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0A45B79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60912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4.506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A6E8C2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343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D3C1FA3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8.666</w:t>
            </w:r>
          </w:p>
        </w:tc>
      </w:tr>
      <w:tr w:rsidR="00893A3D" w:rsidRPr="002A64C2" w14:paraId="0FD68504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3E43A5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B61138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65-74 vs &lt;=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69FC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496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51BDD1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BC986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4.46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89F0847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214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80D432A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9.003</w:t>
            </w:r>
          </w:p>
        </w:tc>
      </w:tr>
      <w:tr w:rsidR="00893A3D" w:rsidRPr="002A64C2" w14:paraId="62249175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B9AD5D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3CAA7D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75+ vs &lt;=18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57838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866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1CB18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0001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992DE2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6.46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8232F6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518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E9C482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6.594</w:t>
            </w:r>
          </w:p>
        </w:tc>
      </w:tr>
      <w:tr w:rsidR="00893A3D" w:rsidRPr="002A64C2" w14:paraId="17A9D5E9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FED145D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Gender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5330BFA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Female vs Male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5F47A5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-0.074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4C45E8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5916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29B45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92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AB6336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708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09CA7C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218</w:t>
            </w:r>
          </w:p>
        </w:tc>
      </w:tr>
      <w:tr w:rsidR="00893A3D" w:rsidRPr="002A64C2" w14:paraId="1AF2A703" w14:textId="77777777" w:rsidTr="007C29D4">
        <w:trPr>
          <w:trHeight w:val="26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7FFD78" w14:textId="2447D98F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Weight</w:t>
            </w:r>
            <w:r w:rsidR="002A53DC"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 xml:space="preserve"> </w:t>
            </w:r>
            <w:r w:rsidRPr="002A64C2">
              <w:rPr>
                <w:rFonts w:ascii="Times" w:eastAsia="Times New Roman" w:hAnsi="Times"/>
                <w:color w:val="000000"/>
                <w:sz w:val="22"/>
                <w:szCs w:val="22"/>
              </w:rPr>
              <w:t>(kg)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2BDCC7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61-70 vs &lt;=60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1A59F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-0.1809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6FB8AD2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37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096DC3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C492A8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73AEF14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243</w:t>
            </w:r>
          </w:p>
        </w:tc>
      </w:tr>
      <w:tr w:rsidR="00893A3D" w:rsidRPr="002A64C2" w14:paraId="4395BF27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9FDE246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DE7C82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71-80 vs &lt;=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5B6257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-0.2298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D878A7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262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9585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DFBC61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532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34AB1D9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188</w:t>
            </w:r>
          </w:p>
        </w:tc>
      </w:tr>
      <w:tr w:rsidR="00893A3D" w:rsidRPr="002A64C2" w14:paraId="7C768F3B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2D31588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EDDE7E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81-90 vs &lt;=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D6AA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-0.0791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72660F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70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226F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924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5E9413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610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163606A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400</w:t>
            </w:r>
          </w:p>
        </w:tc>
      </w:tr>
      <w:tr w:rsidR="00893A3D" w:rsidRPr="002A64C2" w14:paraId="74BF9DBB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61CAA2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A7A0F7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91-100 vs &lt;=6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D6DDC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-0.3592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07D28B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1144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250CDF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69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6B698E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447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6BD3C51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091</w:t>
            </w:r>
          </w:p>
        </w:tc>
      </w:tr>
      <w:tr w:rsidR="00893A3D" w:rsidRPr="002A64C2" w14:paraId="59C8F274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12F283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EE74DD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&gt;100 vs &lt;=6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A062412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-0.601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A27B97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0108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6C1A68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3DFDB8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345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3B5217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87</w:t>
            </w:r>
          </w:p>
        </w:tc>
      </w:tr>
      <w:tr w:rsidR="00893A3D" w:rsidRPr="002A64C2" w14:paraId="7085BC4D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D0A2B87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Oral Ingestion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349649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1 vs 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7649DC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132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FC4083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7188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438EE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1.14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CEC973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556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4133931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2.345</w:t>
            </w:r>
          </w:p>
        </w:tc>
      </w:tr>
      <w:tr w:rsidR="00893A3D" w:rsidRPr="002A64C2" w14:paraId="6DEFA5D0" w14:textId="77777777" w:rsidTr="007C29D4">
        <w:trPr>
          <w:trHeight w:val="264"/>
        </w:trPr>
        <w:tc>
          <w:tcPr>
            <w:tcW w:w="172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595DC51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Season</w:t>
            </w:r>
          </w:p>
        </w:tc>
        <w:tc>
          <w:tcPr>
            <w:tcW w:w="23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32037D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Spring vs Fall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CBA1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4301</w:t>
            </w:r>
          </w:p>
        </w:tc>
        <w:tc>
          <w:tcPr>
            <w:tcW w:w="9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13CACFF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0.0094</w:t>
            </w:r>
          </w:p>
        </w:tc>
        <w:tc>
          <w:tcPr>
            <w:tcW w:w="1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FC590E5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537</w:t>
            </w:r>
          </w:p>
        </w:tc>
        <w:tc>
          <w:tcPr>
            <w:tcW w:w="9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548E5C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111</w:t>
            </w:r>
          </w:p>
        </w:tc>
        <w:tc>
          <w:tcPr>
            <w:tcW w:w="116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BE6524A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2.127</w:t>
            </w:r>
          </w:p>
        </w:tc>
      </w:tr>
      <w:tr w:rsidR="00893A3D" w:rsidRPr="002A64C2" w14:paraId="16829956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B920F7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23255B5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Summer vs Fall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E083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3443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C7E0A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0432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31395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41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130097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011</w:t>
            </w:r>
          </w:p>
        </w:tc>
        <w:tc>
          <w:tcPr>
            <w:tcW w:w="116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0A62F1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970</w:t>
            </w:r>
          </w:p>
        </w:tc>
      </w:tr>
      <w:tr w:rsidR="00893A3D" w:rsidRPr="002A64C2" w14:paraId="4F68C179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4138C2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2B2D04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Winter vs Fall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6AB152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3996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15979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0.0207</w:t>
            </w:r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72787D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491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85374A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1.063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6F097" w14:textId="77777777" w:rsidR="00893A3D" w:rsidRPr="002A64C2" w:rsidRDefault="00893A3D" w:rsidP="002A64C2">
            <w:pPr>
              <w:jc w:val="center"/>
              <w:rPr>
                <w:rFonts w:ascii="Times" w:hAnsi="Times"/>
                <w:sz w:val="22"/>
                <w:szCs w:val="22"/>
              </w:rPr>
            </w:pPr>
            <w:r w:rsidRPr="002A64C2">
              <w:rPr>
                <w:rFonts w:ascii="Times" w:hAnsi="Times"/>
                <w:sz w:val="22"/>
                <w:szCs w:val="22"/>
              </w:rPr>
              <w:t>2.092</w:t>
            </w:r>
          </w:p>
        </w:tc>
      </w:tr>
      <w:tr w:rsidR="00893A3D" w:rsidRPr="002A64C2" w14:paraId="444A7529" w14:textId="77777777" w:rsidTr="007C29D4">
        <w:trPr>
          <w:trHeight w:val="264"/>
        </w:trPr>
        <w:tc>
          <w:tcPr>
            <w:tcW w:w="172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D3191A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Intentional Ingestion</w:t>
            </w:r>
          </w:p>
        </w:tc>
        <w:tc>
          <w:tcPr>
            <w:tcW w:w="23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769B44" w14:textId="77777777" w:rsidR="00893A3D" w:rsidRPr="002A64C2" w:rsidRDefault="00893A3D" w:rsidP="002A64C2">
            <w:pPr>
              <w:contextualSpacing/>
              <w:jc w:val="center"/>
              <w:rPr>
                <w:rFonts w:ascii="Times" w:eastAsia="Times New Roman" w:hAnsi="Times"/>
                <w:sz w:val="22"/>
                <w:szCs w:val="22"/>
              </w:rPr>
            </w:pPr>
            <w:r w:rsidRPr="002A64C2">
              <w:rPr>
                <w:rFonts w:ascii="Times" w:eastAsia="Times New Roman" w:hAnsi="Times"/>
                <w:sz w:val="22"/>
                <w:szCs w:val="22"/>
              </w:rPr>
              <w:t>1 vs 0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2F489D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3.957</w:t>
            </w:r>
          </w:p>
        </w:tc>
        <w:tc>
          <w:tcPr>
            <w:tcW w:w="9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0163DC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proofErr w:type="gramStart"/>
            <w:r w:rsidRPr="002A64C2">
              <w:rPr>
                <w:rFonts w:ascii="Times" w:hAnsi="Times"/>
                <w:color w:val="000000"/>
                <w:sz w:val="22"/>
                <w:szCs w:val="22"/>
              </w:rPr>
              <w:t>&lt;.0001</w:t>
            </w:r>
            <w:proofErr w:type="gramEnd"/>
          </w:p>
        </w:tc>
        <w:tc>
          <w:tcPr>
            <w:tcW w:w="1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60CAEE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52.299</w:t>
            </w:r>
          </w:p>
        </w:tc>
        <w:tc>
          <w:tcPr>
            <w:tcW w:w="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60EC3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37.216</w:t>
            </w:r>
          </w:p>
        </w:tc>
        <w:tc>
          <w:tcPr>
            <w:tcW w:w="11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8123E3" w14:textId="77777777" w:rsidR="00893A3D" w:rsidRPr="002A64C2" w:rsidRDefault="00893A3D" w:rsidP="002A64C2">
            <w:pPr>
              <w:contextualSpacing/>
              <w:jc w:val="center"/>
              <w:rPr>
                <w:rFonts w:ascii="Times" w:hAnsi="Times"/>
                <w:color w:val="000000"/>
                <w:sz w:val="22"/>
                <w:szCs w:val="22"/>
              </w:rPr>
            </w:pPr>
            <w:r w:rsidRPr="002A64C2">
              <w:rPr>
                <w:rFonts w:ascii="Times" w:hAnsi="Times"/>
                <w:color w:val="000000"/>
                <w:sz w:val="22"/>
                <w:szCs w:val="22"/>
              </w:rPr>
              <w:t>73.496</w:t>
            </w:r>
          </w:p>
        </w:tc>
      </w:tr>
    </w:tbl>
    <w:p w14:paraId="777D7A7C" w14:textId="77777777" w:rsidR="00BD3532" w:rsidRPr="002A64C2" w:rsidRDefault="00BD3532">
      <w:pPr>
        <w:rPr>
          <w:rFonts w:ascii="Times" w:hAnsi="Times"/>
          <w:sz w:val="22"/>
          <w:szCs w:val="22"/>
        </w:rPr>
      </w:pPr>
    </w:p>
    <w:sectPr w:rsidR="00BD3532" w:rsidRPr="002A64C2" w:rsidSect="00BD353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A12"/>
    <w:rsid w:val="002A53DC"/>
    <w:rsid w:val="002A64C2"/>
    <w:rsid w:val="00381A12"/>
    <w:rsid w:val="004928D4"/>
    <w:rsid w:val="00591593"/>
    <w:rsid w:val="007C29D4"/>
    <w:rsid w:val="00893A3D"/>
    <w:rsid w:val="008B30F5"/>
    <w:rsid w:val="008F24C8"/>
    <w:rsid w:val="009E1C20"/>
    <w:rsid w:val="00B72439"/>
    <w:rsid w:val="00BD3532"/>
    <w:rsid w:val="00BE3DD7"/>
    <w:rsid w:val="00C70F82"/>
    <w:rsid w:val="00DC407E"/>
    <w:rsid w:val="00FB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0AEAF2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A1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A1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1A12"/>
    <w:rPr>
      <w:rFonts w:ascii="Cambria" w:eastAsia="MS Mincho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81A12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F6CBFAD-E07F-5342-858D-C23370F2EB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30</Words>
  <Characters>1884</Characters>
  <Application>Microsoft Macintosh Word</Application>
  <DocSecurity>0</DocSecurity>
  <Lines>15</Lines>
  <Paragraphs>4</Paragraphs>
  <ScaleCrop>false</ScaleCrop>
  <Company/>
  <LinksUpToDate>false</LinksUpToDate>
  <CharactersWithSpaces>2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n Jobson</dc:creator>
  <cp:keywords/>
  <dc:description/>
  <cp:lastModifiedBy>Meghan Jobson</cp:lastModifiedBy>
  <cp:revision>12</cp:revision>
  <dcterms:created xsi:type="dcterms:W3CDTF">2015-10-16T18:31:00Z</dcterms:created>
  <dcterms:modified xsi:type="dcterms:W3CDTF">2015-10-17T12:45:00Z</dcterms:modified>
</cp:coreProperties>
</file>